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20"/>
        <w:jc w:val="both"/>
        <w:rPr>
          <w:lang w:val="en-GB"/>
        </w:rPr>
      </w:pPr>
      <w:r>
        <w:rPr>
          <w:lang w:val="en-GB"/>
        </w:rPr>
        <w:t xml:space="preserve">Additional File 2 </w:t>
      </w:r>
    </w:p>
    <w:p>
      <w:pPr>
        <w:pStyle w:val="Normal"/>
        <w:autoSpaceDE w:val="false"/>
        <w:spacing w:lineRule="auto" w:line="480" w:before="0" w:after="120"/>
        <w:jc w:val="both"/>
        <w:rPr/>
      </w:pPr>
      <w:r>
        <w:rPr/>
        <w:t>Morbidity, healthcare availability, utilization and cost disaggregated for members and non-members</w:t>
      </w:r>
    </w:p>
    <w:tbl>
      <w:tblPr>
        <w:tblW w:w="902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80"/>
        <w:gridCol w:w="1714"/>
        <w:gridCol w:w="11"/>
        <w:gridCol w:w="1724"/>
      </w:tblGrid>
      <w:tr>
        <w:trPr>
          <w:trHeight w:val="514" w:hRule="atLeast"/>
        </w:trPr>
        <w:tc>
          <w:tcPr>
            <w:tcW w:w="55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-membe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b-cohor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3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mbe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b-cohor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514" w:hRule="atLeast"/>
        </w:trPr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(±SE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(±SE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health expenditure last year for household (PPP$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9.32 (±7.62)</w:t>
            </w: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*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5.33 (±6.89)</w:t>
            </w: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S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tance to preferred hospital (in minutes)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93 (±0.76)</w:t>
            </w: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*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.03 (±0.76)</w:t>
            </w: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S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tance to preferred primary care practitioner (in minutes)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37 (±0.56)</w:t>
            </w: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*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43 (±0.56)</w:t>
            </w: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S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516" w:hRule="atLeast"/>
        </w:trPr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of total</w:t>
            </w:r>
          </w:p>
        </w:tc>
        <w:tc>
          <w:tcPr>
            <w:tcW w:w="17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of total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sehold with chronic ill person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9.7</w:t>
            </w:r>
          </w:p>
        </w:tc>
        <w:tc>
          <w:tcPr>
            <w:tcW w:w="17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1.3</w:t>
              <w:tab/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sehold with hospitalization costs last year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4.7</w:t>
              <w:tab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sehold with outpatient care costs last year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9</w:t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4.7</w:t>
              <w:tab/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sehold with maternity costs last year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3.5</w:t>
              <w:tab/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sehold with any healthcare costs last year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.2</w:t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5.9</w:t>
              <w:tab/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spital household usually goes to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Private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7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.0</w:t>
            </w: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ab/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Public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.5</w:t>
            </w:r>
          </w:p>
        </w:tc>
        <w:tc>
          <w:tcPr>
            <w:tcW w:w="17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94.0       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S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ferred primary care practitioner household usually goes to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Traditional healer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6</w:t>
            </w:r>
          </w:p>
        </w:tc>
        <w:tc>
          <w:tcPr>
            <w:tcW w:w="17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5</w:t>
            </w:r>
          </w:p>
        </w:tc>
      </w:tr>
      <w:tr>
        <w:trPr>
          <w:trHeight w:val="257" w:hRule="atLeas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Government facility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4</w:t>
            </w:r>
          </w:p>
        </w:tc>
        <w:tc>
          <w:tcPr>
            <w:tcW w:w="17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5</w:t>
            </w:r>
          </w:p>
        </w:tc>
      </w:tr>
      <w:tr>
        <w:trPr>
          <w:trHeight w:val="257" w:hRule="atLeas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Unqualified private doctor (non-MBB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.8</w:t>
            </w:r>
          </w:p>
        </w:tc>
        <w:tc>
          <w:tcPr>
            <w:tcW w:w="17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.4</w:t>
            </w:r>
          </w:p>
        </w:tc>
      </w:tr>
      <w:tr>
        <w:trPr>
          <w:trHeight w:val="257" w:hRule="atLeas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AYUSH practitione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7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7" w:hRule="atLeast"/>
        </w:trPr>
        <w:tc>
          <w:tcPr>
            <w:tcW w:w="5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Qualified private doctor/specialist (MBBS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7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 </w:t>
            </w:r>
            <w:r>
              <w:rPr>
                <w:rFonts w:cs="Arial" w:ascii="Arial" w:hAnsi="Arial"/>
                <w:color w:val="FFFFFF"/>
                <w:sz w:val="12"/>
                <w:szCs w:val="12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  <w:tab/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S = non-significant difference between member and non-member sub-cohort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†</w:t>
      </w:r>
      <w:r>
        <w:rPr>
          <w:rFonts w:cs="Arial" w:ascii="Arial" w:hAnsi="Arial"/>
          <w:color w:val="FFFFFF"/>
          <w:sz w:val="20"/>
          <w:szCs w:val="20"/>
          <w:vertAlign w:val="superscript"/>
          <w:lang w:val="en-GB"/>
        </w:rPr>
        <w:t>††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Significance of difference in distribution between member and non-member sub-cohorts p&lt;0.1 (Pearson Chi-square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††</w:t>
      </w:r>
      <w:r>
        <w:rPr>
          <w:rFonts w:cs="Arial" w:ascii="Arial" w:hAnsi="Arial"/>
          <w:color w:val="FFFFFF"/>
          <w:sz w:val="20"/>
          <w:szCs w:val="20"/>
          <w:vertAlign w:val="superscript"/>
          <w:lang w:val="en-GB"/>
        </w:rPr>
        <w:t>†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Significance of difference in distribution between member and non-member sub-cohorts p&lt;0.05 (Pearson Chi-square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 xml:space="preserve"> Comparison of the two sub-cohorts in our dataset: households where at least one person in the household was member of a Self-Help Group (SHG) linked to one of the related NGOs (member sub-cohort) and households where no one in the household was member of a Self-Help Group (SHG) linked to one of the related NGOs (non-member sub-cohort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b</w:t>
      </w:r>
      <w:r>
        <w:rPr>
          <w:rFonts w:cs="Arial" w:ascii="Arial" w:hAnsi="Arial"/>
          <w:sz w:val="20"/>
          <w:szCs w:val="20"/>
          <w:lang w:val="en-GB"/>
        </w:rPr>
        <w:t xml:space="preserve"> SE = Standard Error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 xml:space="preserve"> Total health expenditure last year for household expressed in Purchasing Power Parity International Dollar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d</w:t>
      </w:r>
      <w:r>
        <w:rPr>
          <w:rFonts w:cs="Arial" w:ascii="Arial" w:hAnsi="Arial"/>
          <w:sz w:val="20"/>
          <w:szCs w:val="20"/>
          <w:lang w:val="en-GB"/>
        </w:rPr>
        <w:t xml:space="preserve"> Unqualified private doctor (non-MBBS) is a doctor practicing allopathic medicine without having a medical degree (Medical Bachelor and Bachelor of Surgery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e</w:t>
      </w:r>
      <w:r>
        <w:rPr>
          <w:rFonts w:cs="Arial" w:ascii="Arial" w:hAnsi="Arial"/>
          <w:sz w:val="20"/>
          <w:szCs w:val="20"/>
          <w:lang w:val="en-GB"/>
        </w:rPr>
        <w:t xml:space="preserve"> AYUSH is the aggregate of all qualified systems of traditional medicines in India: Ayurveda, Yoga and Naturopathy, Unani, Siddha and Homeopath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0:08:00Z</dcterms:created>
  <dc:creator>Erika</dc:creator>
  <dc:description/>
  <cp:keywords/>
  <dc:language>en-US</dc:language>
  <cp:lastModifiedBy>Erika</cp:lastModifiedBy>
  <dcterms:modified xsi:type="dcterms:W3CDTF">2012-01-25T10:09:00Z</dcterms:modified>
  <cp:revision>1</cp:revision>
  <dc:subject/>
  <dc:title>Additional File 2 </dc:title>
</cp:coreProperties>
</file>